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8AE4B" w14:textId="6E35D26B" w:rsidR="00FA7F64" w:rsidRPr="00274B0C" w:rsidRDefault="00FA7F64">
      <w:pPr>
        <w:rPr>
          <w:rFonts w:ascii="Palatino Linotype" w:hAnsi="Palatino Linotype"/>
        </w:rPr>
      </w:pPr>
    </w:p>
    <w:p w14:paraId="7DB95A24" w14:textId="650FE95E" w:rsidR="002C513B" w:rsidRPr="00274B0C" w:rsidRDefault="002C513B">
      <w:pPr>
        <w:rPr>
          <w:rFonts w:ascii="Palatino Linotype" w:hAnsi="Palatino Linotype"/>
        </w:rPr>
      </w:pPr>
      <w:r w:rsidRPr="00274B0C">
        <w:rPr>
          <w:rFonts w:ascii="Palatino Linotype" w:hAnsi="Palatino Linotype"/>
        </w:rPr>
        <w:t xml:space="preserve">Supplementary Figure </w:t>
      </w:r>
      <w:r w:rsidR="008B67C5" w:rsidRPr="00274B0C">
        <w:rPr>
          <w:rFonts w:ascii="Palatino Linotype" w:hAnsi="Palatino Linotype"/>
        </w:rPr>
        <w:t>3</w:t>
      </w:r>
    </w:p>
    <w:p w14:paraId="2EC7A181" w14:textId="2A5A5A68" w:rsidR="002C513B" w:rsidRPr="00274B0C" w:rsidRDefault="00D52EC5">
      <w:pPr>
        <w:rPr>
          <w:rFonts w:ascii="Palatino Linotype" w:hAnsi="Palatino Linotype"/>
        </w:rPr>
      </w:pPr>
      <w:r w:rsidRPr="00274B0C">
        <w:rPr>
          <w:rFonts w:ascii="Palatino Linotype" w:hAnsi="Palatino Linotype"/>
          <w:noProof/>
        </w:rPr>
        <w:drawing>
          <wp:anchor distT="0" distB="0" distL="114300" distR="114300" simplePos="0" relativeHeight="251658240" behindDoc="0" locked="0" layoutInCell="1" allowOverlap="1" wp14:anchorId="0FF32CF2" wp14:editId="551E27F8">
            <wp:simplePos x="0" y="0"/>
            <wp:positionH relativeFrom="margin">
              <wp:align>left</wp:align>
            </wp:positionH>
            <wp:positionV relativeFrom="paragraph">
              <wp:posOffset>1568450</wp:posOffset>
            </wp:positionV>
            <wp:extent cx="3362304" cy="967740"/>
            <wp:effectExtent l="0" t="0" r="0" b="3810"/>
            <wp:wrapSquare wrapText="bothSides"/>
            <wp:docPr id="1448939773" name="Picture 1" descr="A black and white image of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8939773" name="Picture 1" descr="A black and white image of number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2304" cy="967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74B0C">
        <w:rPr>
          <w:rFonts w:ascii="Palatino Linotype" w:hAnsi="Palatino Linotype"/>
        </w:rPr>
        <w:t xml:space="preserve">MSA of </w:t>
      </w:r>
      <w:r w:rsidR="00BA67E2" w:rsidRPr="00274B0C">
        <w:rPr>
          <w:rFonts w:ascii="Palatino Linotype" w:hAnsi="Palatino Linotype"/>
        </w:rPr>
        <w:t xml:space="preserve">putative GC center of </w:t>
      </w:r>
      <w:r w:rsidR="007D10F4" w:rsidRPr="00274B0C">
        <w:rPr>
          <w:rFonts w:ascii="Palatino Linotype" w:hAnsi="Palatino Linotype"/>
        </w:rPr>
        <w:t xml:space="preserve">systemin receptors </w:t>
      </w:r>
      <w:r w:rsidR="00BA67E2" w:rsidRPr="00274B0C">
        <w:rPr>
          <w:rFonts w:ascii="Palatino Linotype" w:hAnsi="Palatino Linotype"/>
        </w:rPr>
        <w:t>SlSYR1</w:t>
      </w:r>
      <w:r w:rsidR="007D10F4" w:rsidRPr="00274B0C">
        <w:rPr>
          <w:rFonts w:ascii="Palatino Linotype" w:hAnsi="Palatino Linotype"/>
        </w:rPr>
        <w:t xml:space="preserve"> and SlSYR2, SlPEPR, and </w:t>
      </w:r>
      <w:r w:rsidR="007D10F4" w:rsidRPr="00274B0C">
        <w:rPr>
          <w:rFonts w:ascii="Palatino Linotype" w:hAnsi="Palatino Linotype"/>
          <w:i/>
          <w:iCs/>
        </w:rPr>
        <w:t>Arabidopsis</w:t>
      </w:r>
      <w:r w:rsidR="007D10F4" w:rsidRPr="00274B0C">
        <w:rPr>
          <w:rFonts w:ascii="Palatino Linotype" w:hAnsi="Palatino Linotype"/>
        </w:rPr>
        <w:t xml:space="preserve"> PEPRs AtPEPR1 and AtPEPR2. </w:t>
      </w:r>
      <w:r w:rsidR="0019048A" w:rsidRPr="00274B0C">
        <w:rPr>
          <w:rFonts w:ascii="Palatino Linotype" w:hAnsi="Palatino Linotype"/>
        </w:rPr>
        <w:t xml:space="preserve">This MSA provides evidence that </w:t>
      </w:r>
      <w:r w:rsidR="005331D0" w:rsidRPr="00274B0C">
        <w:rPr>
          <w:rFonts w:ascii="Palatino Linotype" w:hAnsi="Palatino Linotype"/>
        </w:rPr>
        <w:t xml:space="preserve">residues corresponding with the GC center in SYR and PEPR sequences </w:t>
      </w:r>
      <w:r w:rsidR="00956604" w:rsidRPr="00274B0C">
        <w:rPr>
          <w:rFonts w:ascii="Palatino Linotype" w:hAnsi="Palatino Linotype"/>
        </w:rPr>
        <w:t xml:space="preserve">are conserved. </w:t>
      </w:r>
      <w:r w:rsidR="00065101" w:rsidRPr="00274B0C">
        <w:rPr>
          <w:rFonts w:ascii="Palatino Linotype" w:hAnsi="Palatino Linotype"/>
        </w:rPr>
        <w:t xml:space="preserve">The positions of the residues depicted are shown in parentheses after each sequence name. </w:t>
      </w:r>
      <w:r w:rsidR="00956604" w:rsidRPr="00274B0C">
        <w:rPr>
          <w:rFonts w:ascii="Palatino Linotype" w:hAnsi="Palatino Linotype"/>
        </w:rPr>
        <w:t xml:space="preserve">Identical (matching) residues </w:t>
      </w:r>
      <w:r w:rsidR="00065101" w:rsidRPr="00274B0C">
        <w:rPr>
          <w:rFonts w:ascii="Palatino Linotype" w:hAnsi="Palatino Linotype"/>
        </w:rPr>
        <w:t xml:space="preserve">at each position </w:t>
      </w:r>
      <w:r w:rsidR="00956604" w:rsidRPr="00274B0C">
        <w:rPr>
          <w:rFonts w:ascii="Palatino Linotype" w:hAnsi="Palatino Linotype"/>
        </w:rPr>
        <w:t>are highlighted in black, and residues which are chemically similar are highlighted in gray</w:t>
      </w:r>
      <w:r w:rsidR="003146FB" w:rsidRPr="00274B0C">
        <w:rPr>
          <w:rFonts w:ascii="Palatino Linotype" w:hAnsi="Palatino Linotype"/>
        </w:rPr>
        <w:t xml:space="preserve"> (V/I/L)</w:t>
      </w:r>
      <w:r w:rsidR="00956604" w:rsidRPr="00274B0C">
        <w:rPr>
          <w:rFonts w:ascii="Palatino Linotype" w:hAnsi="Palatino Linotype"/>
        </w:rPr>
        <w:t xml:space="preserve">. </w:t>
      </w:r>
      <w:r w:rsidR="00DC2173" w:rsidRPr="00274B0C">
        <w:rPr>
          <w:rFonts w:ascii="Palatino Linotype" w:hAnsi="Palatino Linotype"/>
        </w:rPr>
        <w:t xml:space="preserve">This </w:t>
      </w:r>
      <w:r w:rsidR="00290BA6" w:rsidRPr="00274B0C">
        <w:rPr>
          <w:rFonts w:ascii="Palatino Linotype" w:hAnsi="Palatino Linotype"/>
        </w:rPr>
        <w:t xml:space="preserve">MSA is a subset of </w:t>
      </w:r>
      <w:r w:rsidR="00DC2173" w:rsidRPr="00274B0C">
        <w:rPr>
          <w:rFonts w:ascii="Palatino Linotype" w:hAnsi="Palatino Linotype"/>
        </w:rPr>
        <w:t xml:space="preserve">the MSA supplied in Supplementary File 2 with gaps removed at all-gap positions. </w:t>
      </w:r>
    </w:p>
    <w:sectPr w:rsidR="002C513B" w:rsidRPr="00274B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B2B"/>
    <w:rsid w:val="00065101"/>
    <w:rsid w:val="0019048A"/>
    <w:rsid w:val="00213E85"/>
    <w:rsid w:val="00274B0C"/>
    <w:rsid w:val="00290BA6"/>
    <w:rsid w:val="002C513B"/>
    <w:rsid w:val="003146FB"/>
    <w:rsid w:val="00527E59"/>
    <w:rsid w:val="005331D0"/>
    <w:rsid w:val="00621B2B"/>
    <w:rsid w:val="007D10F4"/>
    <w:rsid w:val="008B67C5"/>
    <w:rsid w:val="00956604"/>
    <w:rsid w:val="00BA67E2"/>
    <w:rsid w:val="00D52EC5"/>
    <w:rsid w:val="00DC2173"/>
    <w:rsid w:val="00FA7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12E5C"/>
  <w15:chartTrackingRefBased/>
  <w15:docId w15:val="{A6ED4E56-80EA-4059-BFA8-523F4FB1D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ila Zelman</dc:creator>
  <cp:keywords/>
  <dc:description/>
  <cp:lastModifiedBy>Ceila Zelman</cp:lastModifiedBy>
  <cp:revision>14</cp:revision>
  <dcterms:created xsi:type="dcterms:W3CDTF">2023-10-19T17:41:00Z</dcterms:created>
  <dcterms:modified xsi:type="dcterms:W3CDTF">2023-12-12T17:42:00Z</dcterms:modified>
</cp:coreProperties>
</file>